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981B9" w14:textId="77777777" w:rsidR="003528A0" w:rsidRPr="00EF204F" w:rsidRDefault="003528A0" w:rsidP="003528A0">
      <w:pPr>
        <w:suppressLineNumbers/>
        <w:spacing w:line="360" w:lineRule="auto"/>
        <w:jc w:val="left"/>
        <w:textAlignment w:val="baseline"/>
        <w:rPr>
          <w:rFonts w:ascii="Times New Roman" w:eastAsia="Times New Roman" w:hAnsi="Times New Roman"/>
          <w:color w:val="auto"/>
          <w:sz w:val="24"/>
          <w:szCs w:val="24"/>
          <w:lang w:val="en-IN" w:eastAsia="en-IN"/>
        </w:rPr>
      </w:pPr>
      <w:r w:rsidRPr="00EF204F">
        <w:rPr>
          <w:rFonts w:ascii="Times New Roman" w:eastAsia="Times New Roman" w:hAnsi="Times New Roman"/>
          <w:b/>
          <w:bCs/>
          <w:color w:val="auto"/>
          <w:sz w:val="24"/>
          <w:szCs w:val="24"/>
          <w:shd w:val="clear" w:color="auto" w:fill="FAFAFA"/>
          <w:lang w:eastAsia="en-IN"/>
        </w:rPr>
        <w:t xml:space="preserve">Supplementary Table 1. </w:t>
      </w:r>
      <w:r w:rsidRPr="00EF204F">
        <w:rPr>
          <w:rFonts w:ascii="Times New Roman" w:eastAsia="Times New Roman" w:hAnsi="Times New Roman"/>
          <w:b/>
          <w:bCs/>
          <w:color w:val="auto"/>
          <w:sz w:val="24"/>
          <w:szCs w:val="24"/>
          <w:lang w:eastAsia="en-IN"/>
        </w:rPr>
        <w:t>Estimated Average Nutrient Requirement</w:t>
      </w:r>
      <w:r>
        <w:rPr>
          <w:rFonts w:ascii="Times New Roman" w:eastAsia="Times New Roman" w:hAnsi="Times New Roman"/>
          <w:b/>
          <w:bCs/>
          <w:color w:val="auto"/>
          <w:sz w:val="24"/>
          <w:szCs w:val="24"/>
          <w:lang w:eastAsia="en-IN"/>
        </w:rPr>
        <w:t>*</w:t>
      </w:r>
    </w:p>
    <w:tbl>
      <w:tblPr>
        <w:tblW w:w="10529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6"/>
        <w:gridCol w:w="650"/>
        <w:gridCol w:w="650"/>
        <w:gridCol w:w="650"/>
        <w:gridCol w:w="832"/>
        <w:gridCol w:w="810"/>
        <w:gridCol w:w="671"/>
        <w:gridCol w:w="832"/>
        <w:gridCol w:w="810"/>
        <w:gridCol w:w="543"/>
        <w:gridCol w:w="492"/>
        <w:gridCol w:w="492"/>
        <w:gridCol w:w="492"/>
        <w:gridCol w:w="492"/>
        <w:gridCol w:w="492"/>
        <w:gridCol w:w="505"/>
      </w:tblGrid>
      <w:tr w:rsidR="003528A0" w:rsidRPr="008F3C6A" w14:paraId="7231F87F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273B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Nutrients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9E27B2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</w:t>
            </w:r>
            <w:proofErr w:type="gramStart"/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child(</w:t>
            </w:r>
            <w:proofErr w:type="gramEnd"/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-3)yrs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65A6F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</w:t>
            </w:r>
            <w:proofErr w:type="gramStart"/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child(</w:t>
            </w:r>
            <w:proofErr w:type="gramEnd"/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-6)yrs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225C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</w:t>
            </w:r>
            <w:proofErr w:type="gramStart"/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child(</w:t>
            </w:r>
            <w:proofErr w:type="gramEnd"/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7-9)yrs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2FD59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women-sedentary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214E8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women-moderate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E80F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women-heavy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72BA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men-sedentary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91581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men-moderate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EC4DD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men-heavy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2AD2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boys-10-1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68D981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girls-10-1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6CEFC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boys-13-1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37447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girls-13-1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4A524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boys-16-1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43982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AR-girls-16-1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3FDA5532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170D8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Energy (kcal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EFBB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01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BC59A1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36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C7496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7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58056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66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42C8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13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BD881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72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1AD20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1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F7C05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71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9B929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47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54815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22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F33E3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06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7EE1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86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60E8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4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48E60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32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AE6EB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5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57F02473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33C9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Protein (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38A6D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9.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64E66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2.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E82A5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ADA13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6.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F027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6.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DD70E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41558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2.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B602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3B96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8C155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6.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1C30B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6.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8551C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6.4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9EA70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4.7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7A23F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5.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36B1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7.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453761D4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B33A7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 Fat (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D726F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EF15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CF94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524C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11321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BC551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8DA54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0A10A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2E70B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A6512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5167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CD63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5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739C4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40346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6312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35405B38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57FD3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proofErr w:type="spellStart"/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Fibre</w:t>
            </w:r>
            <w:proofErr w:type="spellEnd"/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 xml:space="preserve"> (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9DA4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5.1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8CC7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0.4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A79FF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5.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B0477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4.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30CA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1.9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F8594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0.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84C14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1.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83A4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0.6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E1971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52.0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DC4D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3.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444A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0.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6A22B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2.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C1B55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56D11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9.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A0AE02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7.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02024061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F83AA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Ca (m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EFD5B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5AEC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5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6F1EE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5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13B2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46A8F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CD2A9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E74C9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728BC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A523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E04BB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65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66A0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65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D61C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C2E9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3110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5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01BED1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5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05B954D9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6C84C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Zinc (m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FBC2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.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5356C1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.7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3F15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.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BF9962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C369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763D1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12116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4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31FD1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4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C784C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4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D477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7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EC830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7.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B0CE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1.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DB4C6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0.7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0E7AF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4.7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8EFE2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1.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60D95B9D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8B62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Iron (m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713EF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89CED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1F08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04D81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E29FA2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2C30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D0875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5A78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585DB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07C4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C126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B8B4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7B1F0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7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20951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0C1D9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61221727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C83C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Magnesium (m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953A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1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ACAA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3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8DC0E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7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E8CD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7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F4C4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7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7F51E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7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77129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2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02F4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2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F362A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2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1CA97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2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9EEDD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14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6107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94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27F2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7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4871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3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F05E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7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1DC2892B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DF21C2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Iodine (µ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1F139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6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3ED13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DB4A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92E6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9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72D2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9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4BAF9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9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9C3B2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9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708D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9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3ACB4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9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4BB2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DCC3F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57FF0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E9C6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223F5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470A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20B34C1F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14E9A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Vitamin A (µ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54538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8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15542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4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4A74F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9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754FC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9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81E29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9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F03F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9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A7E24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6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0F64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6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14703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6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0A10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6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F51B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7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7F3CE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3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FB50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2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E0518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8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A4007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0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22156618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C082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Folate (µ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146D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9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75FF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1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C8CFD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4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90C92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8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404C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8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F6E6B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8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FD86F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5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30A4E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5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3EC1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5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51FF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8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D76ED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8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4057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3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2C4D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04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16CD7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8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D61CA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2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60BDC5B2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A6822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Vit B12 (µ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79A9C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7337C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0544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E8A2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6C9E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9C13D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B2B39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A08B7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120A8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2A916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198E7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7A2D2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2785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0BA7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AF2F7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572A9CE0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561E1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Vit B1 (m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D762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0.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3AA4B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0.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CCAB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89424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0139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4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CE02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F0E10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F5E33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ACA1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C7A52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18258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64B41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5E90F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ECBBD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FB62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4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0CD93A3D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12082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Vit B2 (m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D8DA9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0.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47AC7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180D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A7B55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E53F6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BDEFA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.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9F3A4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8B653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.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714B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.7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2CEF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7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A529E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70211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.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115F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A5671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.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0076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5FFE7510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BE9A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Vit B3 (m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EE3E2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5954D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1923DB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8181A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575EC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DC9972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75C0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1E8B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A41A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D45BF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9A99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4CC86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1AFA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C5A0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06BFF2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4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53C6FDB5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DD1F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Vit B6 (m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C9A7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0.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EA7B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5D5B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3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41E4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A532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84ABF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.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C66120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88D12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.1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CCBEC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.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BFAA91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7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F411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70BC9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.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00A1C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8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B7231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.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8711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1.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  <w:tr w:rsidR="003528A0" w:rsidRPr="008F3C6A" w14:paraId="6D11A18C" w14:textId="77777777" w:rsidTr="00EF5CFC">
        <w:trPr>
          <w:trHeight w:val="285"/>
        </w:trPr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FE2B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Vit C (mg)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AA72A1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2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FC81F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27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1408FA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36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A92387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5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C4E188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5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0D2966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5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A05C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6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BD317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6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203BBD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6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A08564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A5553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44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181EB5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60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5EB929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55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F1FE3C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69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  <w:tc>
          <w:tcPr>
            <w:tcW w:w="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3214F" w14:textId="77777777" w:rsidR="003528A0" w:rsidRPr="008F3C6A" w:rsidRDefault="003528A0" w:rsidP="00167F08">
            <w:pPr>
              <w:suppressLineNumbers/>
              <w:spacing w:line="360" w:lineRule="auto"/>
              <w:jc w:val="left"/>
              <w:textAlignment w:val="baseline"/>
              <w:rPr>
                <w:rFonts w:ascii="Times New Roman" w:eastAsia="Times New Roman" w:hAnsi="Times New Roman"/>
                <w:color w:val="auto"/>
                <w:lang w:val="en-IN" w:eastAsia="en-IN"/>
              </w:rPr>
            </w:pPr>
            <w:r w:rsidRPr="008F3C6A">
              <w:rPr>
                <w:rFonts w:ascii="Times New Roman" w:eastAsia="Times New Roman" w:hAnsi="Times New Roman"/>
                <w:color w:val="auto"/>
                <w:lang w:eastAsia="en-IN"/>
              </w:rPr>
              <w:t>57</w:t>
            </w:r>
            <w:r w:rsidRPr="008F3C6A">
              <w:rPr>
                <w:rFonts w:ascii="Times New Roman" w:eastAsia="Times New Roman" w:hAnsi="Times New Roman"/>
                <w:color w:val="auto"/>
                <w:lang w:val="en-IN" w:eastAsia="en-IN"/>
              </w:rPr>
              <w:t> </w:t>
            </w:r>
          </w:p>
        </w:tc>
      </w:tr>
    </w:tbl>
    <w:p w14:paraId="586F6D7F" w14:textId="77777777" w:rsidR="003528A0" w:rsidRPr="008F3C6A" w:rsidRDefault="003528A0" w:rsidP="003528A0">
      <w:pPr>
        <w:suppressLineNumbers/>
        <w:spacing w:line="360" w:lineRule="auto"/>
        <w:jc w:val="left"/>
        <w:textAlignment w:val="baseline"/>
        <w:rPr>
          <w:rFonts w:ascii="Times New Roman" w:eastAsia="Times New Roman" w:hAnsi="Times New Roman"/>
          <w:color w:val="auto"/>
          <w:lang w:val="en-IN" w:eastAsia="en-IN"/>
        </w:rPr>
      </w:pPr>
      <w:r w:rsidRPr="008F3C6A">
        <w:rPr>
          <w:rFonts w:ascii="Times New Roman" w:eastAsia="Times New Roman" w:hAnsi="Times New Roman"/>
          <w:color w:val="auto"/>
          <w:shd w:val="clear" w:color="auto" w:fill="FFFFFF"/>
          <w:lang w:eastAsia="en-IN"/>
        </w:rPr>
        <w:t>*ICMR-NIN Expert Group on Nutrient Requirement for Indians, Recommended Dietary Allowances (RDA) and Estimated Average Requirements (EAR) – 2020</w:t>
      </w:r>
      <w:r w:rsidRPr="008F3C6A">
        <w:rPr>
          <w:rFonts w:ascii="Times New Roman" w:eastAsia="Times New Roman" w:hAnsi="Times New Roman"/>
          <w:color w:val="auto"/>
          <w:lang w:val="en-IN" w:eastAsia="en-IN"/>
        </w:rPr>
        <w:t> </w:t>
      </w:r>
    </w:p>
    <w:p w14:paraId="45C881DE" w14:textId="77777777" w:rsidR="003528A0" w:rsidRPr="00EF204F" w:rsidRDefault="003528A0" w:rsidP="003528A0">
      <w:pPr>
        <w:suppressLineNumbers/>
        <w:spacing w:line="360" w:lineRule="auto"/>
        <w:jc w:val="left"/>
        <w:textAlignment w:val="baseline"/>
        <w:rPr>
          <w:rFonts w:ascii="Times New Roman" w:eastAsia="Times New Roman" w:hAnsi="Times New Roman"/>
          <w:color w:val="auto"/>
          <w:sz w:val="24"/>
          <w:szCs w:val="24"/>
          <w:lang w:val="en-IN" w:eastAsia="en-IN"/>
        </w:rPr>
      </w:pPr>
      <w:r w:rsidRPr="00EF204F">
        <w:rPr>
          <w:rFonts w:ascii="Times New Roman" w:eastAsia="Times New Roman" w:hAnsi="Times New Roman"/>
          <w:color w:val="auto"/>
          <w:sz w:val="24"/>
          <w:szCs w:val="24"/>
          <w:lang w:val="en-IN" w:eastAsia="en-IN"/>
        </w:rPr>
        <w:t> </w:t>
      </w:r>
    </w:p>
    <w:p w14:paraId="382B0E98" w14:textId="77777777" w:rsidR="003528A0" w:rsidRDefault="003528A0" w:rsidP="003528A0">
      <w:pPr>
        <w:suppressLineNumbers/>
        <w:spacing w:line="480" w:lineRule="auto"/>
        <w:jc w:val="left"/>
        <w:textAlignment w:val="baseline"/>
        <w:rPr>
          <w:rFonts w:ascii="Times New Roman" w:eastAsia="Times New Roman" w:hAnsi="Times New Roman"/>
          <w:b/>
          <w:bCs/>
          <w:color w:val="auto"/>
          <w:sz w:val="24"/>
          <w:szCs w:val="24"/>
          <w:shd w:val="clear" w:color="auto" w:fill="FAFAFA"/>
          <w:lang w:eastAsia="en-IN"/>
        </w:rPr>
      </w:pPr>
    </w:p>
    <w:p w14:paraId="66DBBB1A" w14:textId="77777777" w:rsidR="003528A0" w:rsidRDefault="003528A0" w:rsidP="003528A0">
      <w:pPr>
        <w:suppressLineNumbers/>
        <w:spacing w:line="480" w:lineRule="auto"/>
        <w:jc w:val="left"/>
        <w:textAlignment w:val="baseline"/>
        <w:rPr>
          <w:rFonts w:ascii="Times New Roman" w:eastAsia="Times New Roman" w:hAnsi="Times New Roman"/>
          <w:b/>
          <w:bCs/>
          <w:color w:val="auto"/>
          <w:sz w:val="24"/>
          <w:szCs w:val="24"/>
          <w:shd w:val="clear" w:color="auto" w:fill="FAFAFA"/>
          <w:lang w:eastAsia="en-IN"/>
        </w:rPr>
      </w:pPr>
    </w:p>
    <w:p w14:paraId="16A5C524" w14:textId="77777777" w:rsidR="003528A0" w:rsidRDefault="003528A0" w:rsidP="003528A0">
      <w:pPr>
        <w:suppressLineNumbers/>
        <w:spacing w:line="480" w:lineRule="auto"/>
        <w:jc w:val="left"/>
        <w:textAlignment w:val="baseline"/>
        <w:rPr>
          <w:rFonts w:ascii="Times New Roman" w:eastAsia="Times New Roman" w:hAnsi="Times New Roman"/>
          <w:b/>
          <w:bCs/>
          <w:color w:val="auto"/>
          <w:sz w:val="24"/>
          <w:szCs w:val="24"/>
          <w:shd w:val="clear" w:color="auto" w:fill="FAFAFA"/>
          <w:lang w:eastAsia="en-IN"/>
        </w:rPr>
      </w:pPr>
    </w:p>
    <w:p w14:paraId="7088B0BF" w14:textId="77777777" w:rsidR="003528A0" w:rsidRDefault="003528A0" w:rsidP="003528A0">
      <w:pPr>
        <w:suppressLineNumbers/>
        <w:spacing w:line="480" w:lineRule="auto"/>
        <w:jc w:val="left"/>
        <w:textAlignment w:val="baseline"/>
        <w:rPr>
          <w:rFonts w:ascii="Times New Roman" w:eastAsia="Times New Roman" w:hAnsi="Times New Roman"/>
          <w:b/>
          <w:bCs/>
          <w:color w:val="auto"/>
          <w:sz w:val="24"/>
          <w:szCs w:val="24"/>
          <w:shd w:val="clear" w:color="auto" w:fill="FAFAFA"/>
          <w:lang w:eastAsia="en-IN"/>
        </w:rPr>
      </w:pPr>
    </w:p>
    <w:p w14:paraId="46F171D8" w14:textId="77777777" w:rsidR="003528A0" w:rsidRDefault="003528A0" w:rsidP="003528A0">
      <w:pPr>
        <w:suppressLineNumbers/>
        <w:spacing w:line="480" w:lineRule="auto"/>
        <w:jc w:val="left"/>
        <w:textAlignment w:val="baseline"/>
        <w:rPr>
          <w:rFonts w:ascii="Times New Roman" w:eastAsia="Times New Roman" w:hAnsi="Times New Roman"/>
          <w:b/>
          <w:bCs/>
          <w:color w:val="auto"/>
          <w:sz w:val="24"/>
          <w:szCs w:val="24"/>
          <w:shd w:val="clear" w:color="auto" w:fill="FAFAFA"/>
          <w:lang w:eastAsia="en-IN"/>
        </w:rPr>
      </w:pPr>
    </w:p>
    <w:p w14:paraId="73EF9916" w14:textId="77777777" w:rsidR="00F57039" w:rsidRDefault="00F57039" w:rsidP="003528A0">
      <w:pPr>
        <w:suppressLineNumbers/>
        <w:spacing w:line="480" w:lineRule="auto"/>
        <w:jc w:val="left"/>
        <w:textAlignment w:val="baseline"/>
        <w:rPr>
          <w:rFonts w:ascii="Times New Roman" w:eastAsia="Times New Roman" w:hAnsi="Times New Roman"/>
          <w:b/>
          <w:bCs/>
          <w:color w:val="auto"/>
          <w:sz w:val="24"/>
          <w:szCs w:val="24"/>
          <w:shd w:val="clear" w:color="auto" w:fill="FAFAFA"/>
          <w:lang w:eastAsia="en-IN"/>
        </w:rPr>
      </w:pPr>
    </w:p>
    <w:p w14:paraId="37A93905" w14:textId="0A121D02" w:rsidR="003528A0" w:rsidRDefault="003528A0" w:rsidP="003528A0">
      <w:pPr>
        <w:suppressLineNumbers/>
        <w:spacing w:line="480" w:lineRule="auto"/>
        <w:jc w:val="left"/>
        <w:textAlignment w:val="baseline"/>
        <w:rPr>
          <w:rFonts w:ascii="Times New Roman" w:eastAsia="Times New Roman" w:hAnsi="Times New Roman"/>
          <w:color w:val="auto"/>
          <w:sz w:val="24"/>
          <w:szCs w:val="24"/>
          <w:lang w:val="en-IN" w:eastAsia="en-IN"/>
        </w:rPr>
      </w:pPr>
      <w:r w:rsidRPr="00EF204F">
        <w:rPr>
          <w:rFonts w:ascii="Times New Roman" w:eastAsia="Times New Roman" w:hAnsi="Times New Roman"/>
          <w:b/>
          <w:bCs/>
          <w:color w:val="auto"/>
          <w:sz w:val="24"/>
          <w:szCs w:val="24"/>
          <w:shd w:val="clear" w:color="auto" w:fill="FAFAFA"/>
          <w:lang w:eastAsia="en-IN"/>
        </w:rPr>
        <w:lastRenderedPageBreak/>
        <w:t xml:space="preserve">Supplementary Table </w:t>
      </w:r>
      <w:r>
        <w:rPr>
          <w:rFonts w:ascii="Times New Roman" w:eastAsia="Times New Roman" w:hAnsi="Times New Roman"/>
          <w:b/>
          <w:bCs/>
          <w:color w:val="auto"/>
          <w:sz w:val="24"/>
          <w:szCs w:val="24"/>
          <w:shd w:val="clear" w:color="auto" w:fill="FAFAFA"/>
          <w:lang w:eastAsia="en-IN"/>
        </w:rPr>
        <w:t>2</w:t>
      </w:r>
      <w:r w:rsidRPr="00EF204F">
        <w:rPr>
          <w:rFonts w:ascii="Times New Roman" w:eastAsia="Times New Roman" w:hAnsi="Times New Roman"/>
          <w:b/>
          <w:bCs/>
          <w:color w:val="auto"/>
          <w:sz w:val="24"/>
          <w:szCs w:val="24"/>
          <w:shd w:val="clear" w:color="auto" w:fill="FAFAFA"/>
          <w:lang w:eastAsia="en-IN"/>
        </w:rPr>
        <w:t>.</w:t>
      </w:r>
      <w:r w:rsidRPr="006E7F0F">
        <w:rPr>
          <w:rFonts w:ascii="Times New Roman" w:hAnsi="Times New Roman"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bidi="en-US"/>
        </w:rPr>
        <w:t>Quantities of food items for each household member*</w:t>
      </w:r>
      <w:r w:rsidRPr="00EF204F">
        <w:rPr>
          <w:rFonts w:ascii="Times New Roman" w:eastAsia="Times New Roman" w:hAnsi="Times New Roman"/>
          <w:color w:val="auto"/>
          <w:sz w:val="24"/>
          <w:szCs w:val="24"/>
          <w:lang w:val="en-IN" w:eastAsia="en-IN"/>
        </w:rPr>
        <w:t> </w:t>
      </w:r>
    </w:p>
    <w:tbl>
      <w:tblPr>
        <w:tblW w:w="91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1620"/>
        <w:gridCol w:w="1890"/>
        <w:gridCol w:w="1710"/>
        <w:gridCol w:w="1980"/>
      </w:tblGrid>
      <w:tr w:rsidR="003528A0" w:rsidRPr="00FE1BD6" w14:paraId="3285FD90" w14:textId="77777777" w:rsidTr="00167F08">
        <w:trPr>
          <w:trHeight w:val="315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FD4E94" w14:textId="77777777" w:rsidR="003528A0" w:rsidRPr="00672243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b/>
                <w:bCs/>
                <w:lang w:val="en-IN"/>
              </w:rPr>
            </w:pPr>
            <w:r w:rsidRPr="00672243">
              <w:rPr>
                <w:rFonts w:ascii="Times New Roman" w:hAnsi="Times New Roman"/>
                <w:b/>
                <w:bCs/>
              </w:rPr>
              <w:t>Food Items</w:t>
            </w:r>
            <w:r w:rsidRPr="00672243">
              <w:rPr>
                <w:rFonts w:ascii="Times New Roman" w:hAnsi="Times New Roman"/>
                <w:b/>
                <w:bCs/>
                <w:lang w:val="en-IN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BC74D6" w14:textId="77777777" w:rsidR="003528A0" w:rsidRPr="00672243" w:rsidRDefault="003528A0" w:rsidP="00167F08">
            <w:pPr>
              <w:rPr>
                <w:rFonts w:ascii="Times New Roman" w:hAnsi="Times New Roman"/>
                <w:b/>
                <w:bCs/>
                <w:lang w:val="en-IN"/>
              </w:rPr>
            </w:pPr>
            <w:r w:rsidRPr="00672243">
              <w:rPr>
                <w:rFonts w:ascii="Times New Roman" w:hAnsi="Times New Roman"/>
                <w:b/>
                <w:bCs/>
                <w:lang w:val="en-IN"/>
              </w:rPr>
              <w:t>Child-Male-1-3 Years (Daily Intake)</w:t>
            </w:r>
          </w:p>
          <w:p w14:paraId="61DAECF6" w14:textId="77777777" w:rsidR="003528A0" w:rsidRPr="00672243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</w:rPr>
            </w:pPr>
            <w:r w:rsidRPr="00672243">
              <w:rPr>
                <w:rFonts w:ascii="Times New Roman" w:hAnsi="Times New Roman"/>
                <w:lang w:val="en-IN"/>
              </w:rPr>
              <w:t>(</w:t>
            </w:r>
            <w:r w:rsidRPr="00672243">
              <w:rPr>
                <w:rFonts w:ascii="Times New Roman" w:hAnsi="Times New Roman"/>
              </w:rPr>
              <w:t>Amount of Food (g))</w:t>
            </w:r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26C1948D" w14:textId="77777777" w:rsidR="003528A0" w:rsidRPr="00672243" w:rsidRDefault="003528A0" w:rsidP="00167F08">
            <w:pPr>
              <w:rPr>
                <w:rFonts w:ascii="Times New Roman" w:hAnsi="Times New Roman"/>
                <w:b/>
                <w:bCs/>
                <w:lang w:val="en-IN"/>
              </w:rPr>
            </w:pPr>
            <w:r w:rsidRPr="00672243">
              <w:rPr>
                <w:rFonts w:ascii="Times New Roman" w:hAnsi="Times New Roman"/>
                <w:b/>
                <w:bCs/>
                <w:lang w:val="en-IN"/>
              </w:rPr>
              <w:t>Child-Female-4-6 Years (Daily Intake)</w:t>
            </w:r>
          </w:p>
          <w:p w14:paraId="6B6CB060" w14:textId="77777777" w:rsidR="003528A0" w:rsidRPr="00672243" w:rsidRDefault="003528A0" w:rsidP="00167F08">
            <w:pPr>
              <w:rPr>
                <w:rFonts w:ascii="Times New Roman" w:hAnsi="Times New Roman"/>
                <w:b/>
                <w:bCs/>
                <w:lang w:val="en-IN"/>
              </w:rPr>
            </w:pPr>
            <w:r w:rsidRPr="00672243">
              <w:rPr>
                <w:rFonts w:ascii="Times New Roman" w:hAnsi="Times New Roman"/>
                <w:lang w:val="en-IN"/>
              </w:rPr>
              <w:t>(</w:t>
            </w:r>
            <w:r w:rsidRPr="00672243">
              <w:rPr>
                <w:rFonts w:ascii="Times New Roman" w:hAnsi="Times New Roman"/>
              </w:rPr>
              <w:t>Amount of Food (g))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43B733D5" w14:textId="77777777" w:rsidR="003528A0" w:rsidRPr="00672243" w:rsidRDefault="003528A0" w:rsidP="00167F08">
            <w:pPr>
              <w:rPr>
                <w:rFonts w:ascii="Times New Roman" w:hAnsi="Times New Roman"/>
                <w:b/>
                <w:bCs/>
                <w:lang w:val="en-IN"/>
              </w:rPr>
            </w:pPr>
            <w:r w:rsidRPr="00672243">
              <w:rPr>
                <w:rFonts w:ascii="Times New Roman" w:hAnsi="Times New Roman"/>
                <w:b/>
                <w:bCs/>
                <w:lang w:val="en-IN"/>
              </w:rPr>
              <w:t>Adult-Male-&gt;18 Years (Daily Intake)</w:t>
            </w:r>
          </w:p>
          <w:p w14:paraId="664C4E04" w14:textId="77777777" w:rsidR="003528A0" w:rsidRPr="00672243" w:rsidRDefault="003528A0" w:rsidP="00167F08">
            <w:pPr>
              <w:rPr>
                <w:rFonts w:ascii="Times New Roman" w:hAnsi="Times New Roman"/>
                <w:b/>
                <w:bCs/>
                <w:lang w:val="en-IN"/>
              </w:rPr>
            </w:pPr>
            <w:r w:rsidRPr="00672243">
              <w:rPr>
                <w:rFonts w:ascii="Times New Roman" w:hAnsi="Times New Roman"/>
                <w:lang w:val="en-IN"/>
              </w:rPr>
              <w:t>(</w:t>
            </w:r>
            <w:r w:rsidRPr="00672243">
              <w:rPr>
                <w:rFonts w:ascii="Times New Roman" w:hAnsi="Times New Roman"/>
              </w:rPr>
              <w:t>Amount of Food (g))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1859CEEA" w14:textId="77777777" w:rsidR="003528A0" w:rsidRPr="00672243" w:rsidRDefault="003528A0" w:rsidP="00167F08">
            <w:pPr>
              <w:rPr>
                <w:rFonts w:ascii="Times New Roman" w:hAnsi="Times New Roman"/>
                <w:b/>
                <w:bCs/>
                <w:lang w:val="en-IN"/>
              </w:rPr>
            </w:pPr>
            <w:r w:rsidRPr="00672243">
              <w:rPr>
                <w:rFonts w:ascii="Times New Roman" w:hAnsi="Times New Roman"/>
                <w:b/>
                <w:bCs/>
                <w:lang w:val="en-IN"/>
              </w:rPr>
              <w:t>Adult-Female-NPNL (15-45 Years) (Daily Intake)</w:t>
            </w:r>
          </w:p>
          <w:p w14:paraId="4863AA38" w14:textId="77777777" w:rsidR="003528A0" w:rsidRPr="00672243" w:rsidRDefault="003528A0" w:rsidP="00167F08">
            <w:pPr>
              <w:rPr>
                <w:rFonts w:ascii="Times New Roman" w:hAnsi="Times New Roman"/>
                <w:b/>
                <w:bCs/>
                <w:lang w:val="en-IN"/>
              </w:rPr>
            </w:pPr>
            <w:r w:rsidRPr="00672243">
              <w:rPr>
                <w:rFonts w:ascii="Times New Roman" w:hAnsi="Times New Roman"/>
                <w:lang w:val="en-IN"/>
              </w:rPr>
              <w:t>(</w:t>
            </w:r>
            <w:r w:rsidRPr="00672243">
              <w:rPr>
                <w:rFonts w:ascii="Times New Roman" w:hAnsi="Times New Roman"/>
              </w:rPr>
              <w:t>Amount of Food (g))</w:t>
            </w:r>
          </w:p>
        </w:tc>
      </w:tr>
      <w:tr w:rsidR="003528A0" w:rsidRPr="00FE1BD6" w14:paraId="33A3F76E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5D4145" w14:textId="77777777" w:rsidR="003528A0" w:rsidRPr="00672243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672243">
              <w:rPr>
                <w:rFonts w:ascii="Times New Roman" w:hAnsi="Times New Roman"/>
              </w:rPr>
              <w:t>Wheat flour atta</w:t>
            </w:r>
            <w:r w:rsidRPr="00672243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9DEA9A" w14:textId="77777777" w:rsidR="003528A0" w:rsidRPr="00672243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672243">
              <w:rPr>
                <w:rFonts w:ascii="Times New Roman" w:hAnsi="Times New Roman"/>
              </w:rPr>
              <w:t>35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3DFD6B" w14:textId="77777777" w:rsidR="003528A0" w:rsidRPr="00672243" w:rsidRDefault="003528A0" w:rsidP="00167F08">
            <w:pPr>
              <w:rPr>
                <w:rFonts w:ascii="Times New Roman" w:hAnsi="Times New Roman"/>
              </w:rPr>
            </w:pPr>
            <w:r w:rsidRPr="00672243">
              <w:rPr>
                <w:rFonts w:ascii="Times New Roman" w:eastAsia="Times New Roman" w:hAnsi="Times New Roman"/>
                <w:color w:val="auto"/>
                <w:lang w:eastAsia="en-IN"/>
              </w:rPr>
              <w:t>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2FEC27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837ECB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62</w:t>
            </w:r>
          </w:p>
        </w:tc>
      </w:tr>
      <w:tr w:rsidR="003528A0" w:rsidRPr="00FE1BD6" w14:paraId="38622059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580DF4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Rice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1C1F0F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E05EFD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A8CFE7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3C890B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62</w:t>
            </w:r>
          </w:p>
        </w:tc>
      </w:tr>
      <w:tr w:rsidR="003528A0" w:rsidRPr="00FE1BD6" w14:paraId="2C0E15ED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7FB666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Ragi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852624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153109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C06E6B6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CD8FB0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62</w:t>
            </w:r>
          </w:p>
        </w:tc>
      </w:tr>
      <w:tr w:rsidR="003528A0" w:rsidRPr="00FE1BD6" w14:paraId="31412892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6BE769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Green gram dhal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997778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8905A5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AAA569F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3C9D6C5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1</w:t>
            </w:r>
          </w:p>
        </w:tc>
      </w:tr>
      <w:tr w:rsidR="003528A0" w:rsidRPr="00FE1BD6" w14:paraId="2D2F3E6B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BE3D2F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Bengal gram dhal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3E0D3D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8EBCD8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5EF8297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717F58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1</w:t>
            </w:r>
          </w:p>
        </w:tc>
      </w:tr>
      <w:tr w:rsidR="003528A0" w:rsidRPr="00FE1BD6" w14:paraId="216DFCD6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7A547C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Amaranth leaves (red)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07C2B5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C5734B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DE4E068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2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81DFA7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90</w:t>
            </w:r>
          </w:p>
        </w:tc>
      </w:tr>
      <w:tr w:rsidR="003528A0" w:rsidRPr="00FE1BD6" w14:paraId="04579427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895830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Fenugreek leaves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08F6FE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DF821AC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330B48D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8B62BC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0</w:t>
            </w:r>
          </w:p>
        </w:tc>
      </w:tr>
      <w:tr w:rsidR="003528A0" w:rsidRPr="00FE1BD6" w14:paraId="73B7E2D1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DB4515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Palak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F5F0DA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2593D7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A5853C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F51874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0</w:t>
            </w:r>
          </w:p>
        </w:tc>
      </w:tr>
      <w:tr w:rsidR="003528A0" w:rsidRPr="00FE1BD6" w14:paraId="24CA0FF6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857378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Cow milk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ABB310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2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013904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2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F51DE1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5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8808E5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541</w:t>
            </w:r>
          </w:p>
        </w:tc>
      </w:tr>
      <w:tr w:rsidR="003528A0" w:rsidRPr="00FE1BD6" w14:paraId="7FE05D6F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D310E1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Oil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3B70A4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5D0271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33921B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78BC66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9</w:t>
            </w:r>
          </w:p>
        </w:tc>
      </w:tr>
      <w:tr w:rsidR="003528A0" w:rsidRPr="00FE1BD6" w14:paraId="1C8EDFFE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6D56FF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Sugar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AF4F3A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7F2EB3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2F5F93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723603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42</w:t>
            </w:r>
          </w:p>
        </w:tc>
      </w:tr>
      <w:tr w:rsidR="003528A0" w:rsidRPr="00FE1BD6" w14:paraId="652BF0F9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33DF67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Salt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0E3ADF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F56FA7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C9300F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4599DA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8</w:t>
            </w:r>
          </w:p>
        </w:tc>
      </w:tr>
      <w:tr w:rsidR="003528A0" w:rsidRPr="00FE1BD6" w14:paraId="1C8A8E7C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C863CF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Potato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A9F6DB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7016AA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2228D5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85729B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6</w:t>
            </w:r>
          </w:p>
        </w:tc>
      </w:tr>
      <w:tr w:rsidR="003528A0" w:rsidRPr="00FE1BD6" w14:paraId="1D41DBA1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88ED49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Colocasia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03D2E0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BDAE8C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DDFC2A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91F9FCB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</w:tr>
      <w:tr w:rsidR="003528A0" w:rsidRPr="00FE1BD6" w14:paraId="6042C8B1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9381C3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Onion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E5DA3F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F29CDF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78FCD6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88982D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</w:tr>
      <w:tr w:rsidR="003528A0" w:rsidRPr="00FE1BD6" w14:paraId="21EAE774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1A200A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French beans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4C157E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E17855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D254EF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1118A2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</w:tr>
      <w:tr w:rsidR="003528A0" w:rsidRPr="00FE1BD6" w14:paraId="22BEE009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BE167F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Pumpkin (Orange)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71D94E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AA7700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EA429E4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E80970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</w:tr>
      <w:tr w:rsidR="003528A0" w:rsidRPr="00FE1BD6" w14:paraId="759D44FB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A584A7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Carrot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DEA3CD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3EE4F7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E28404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EF4E58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10</w:t>
            </w:r>
          </w:p>
        </w:tc>
      </w:tr>
      <w:tr w:rsidR="003528A0" w:rsidRPr="00FE1BD6" w14:paraId="218FDC2B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6C482C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Orange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19848C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FEAA0E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CEA197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11A1B23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61</w:t>
            </w:r>
          </w:p>
        </w:tc>
      </w:tr>
      <w:tr w:rsidR="003528A0" w:rsidRPr="00FE1BD6" w14:paraId="3F7ACD82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FE17EB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Banana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E851FB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9E128D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3A9B8B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6DE1C4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61</w:t>
            </w:r>
          </w:p>
        </w:tc>
      </w:tr>
      <w:tr w:rsidR="003528A0" w:rsidRPr="00FE1BD6" w14:paraId="43A0AB80" w14:textId="77777777" w:rsidTr="00167F08">
        <w:trPr>
          <w:trHeight w:val="255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2ABBA2" w14:textId="77777777" w:rsidR="003528A0" w:rsidRPr="00431A3A" w:rsidRDefault="003528A0" w:rsidP="00167F08">
            <w:pPr>
              <w:spacing w:after="160" w:line="259" w:lineRule="auto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Papaya</w:t>
            </w:r>
            <w:r w:rsidRPr="00431A3A">
              <w:rPr>
                <w:rFonts w:ascii="Times New Roman" w:hAnsi="Times New Roman"/>
                <w:lang w:val="en-I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6D13AA" w14:textId="77777777" w:rsidR="003528A0" w:rsidRPr="00431A3A" w:rsidRDefault="003528A0" w:rsidP="00167F08">
            <w:pPr>
              <w:spacing w:after="160" w:line="259" w:lineRule="auto"/>
              <w:jc w:val="left"/>
              <w:rPr>
                <w:rFonts w:ascii="Times New Roman" w:hAnsi="Times New Roman"/>
                <w:lang w:val="en-IN"/>
              </w:rPr>
            </w:pPr>
            <w:r w:rsidRPr="00431A3A">
              <w:rPr>
                <w:rFonts w:ascii="Times New Roman" w:hAnsi="Times New Roman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98241D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AE780D" w14:textId="77777777" w:rsidR="003528A0" w:rsidRPr="00431A3A" w:rsidRDefault="003528A0" w:rsidP="00167F08">
            <w:pPr>
              <w:rPr>
                <w:rFonts w:ascii="Times New Roman" w:hAnsi="Times New Roma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406CF3" w14:textId="77777777" w:rsidR="003528A0" w:rsidRPr="00431A3A" w:rsidRDefault="003528A0" w:rsidP="00167F08">
            <w:pPr>
              <w:rPr>
                <w:rFonts w:ascii="Times New Roman" w:eastAsia="Times New Roman" w:hAnsi="Times New Roman"/>
                <w:lang w:eastAsia="en-IN"/>
              </w:rPr>
            </w:pPr>
            <w:r w:rsidRPr="00431A3A">
              <w:rPr>
                <w:rFonts w:ascii="Times New Roman" w:eastAsia="Times New Roman" w:hAnsi="Times New Roman"/>
                <w:color w:val="auto"/>
                <w:lang w:eastAsia="en-IN"/>
              </w:rPr>
              <w:t>61</w:t>
            </w:r>
          </w:p>
        </w:tc>
      </w:tr>
    </w:tbl>
    <w:p w14:paraId="5419C565" w14:textId="5DC0666F" w:rsidR="00824D7F" w:rsidRPr="00BB509C" w:rsidRDefault="005756B8" w:rsidP="00BB509C">
      <w:pPr>
        <w:suppressLineNumbers/>
        <w:spacing w:line="480" w:lineRule="auto"/>
        <w:rPr>
          <w:rFonts w:ascii="Times New Roman" w:hAnsi="Times New Roman"/>
          <w:sz w:val="24"/>
          <w:szCs w:val="24"/>
          <w:lang w:bidi="en-US"/>
        </w:rPr>
      </w:pPr>
      <w:r>
        <w:rPr>
          <w:rFonts w:ascii="Times New Roman" w:hAnsi="Times New Roman"/>
          <w:sz w:val="24"/>
          <w:szCs w:val="24"/>
          <w:lang w:bidi="en-US"/>
        </w:rPr>
        <w:t>*</w:t>
      </w:r>
      <w:r w:rsidRPr="00EF204F">
        <w:rPr>
          <w:rFonts w:ascii="Times New Roman" w:hAnsi="Times New Roman"/>
          <w:sz w:val="24"/>
          <w:szCs w:val="24"/>
          <w:lang w:bidi="en-US"/>
        </w:rPr>
        <w:t>Demonstration example generated using DOT tool (</w:t>
      </w:r>
      <w:hyperlink r:id="rId5" w:history="1">
        <w:r w:rsidRPr="00EF204F">
          <w:rPr>
            <w:rStyle w:val="Hyperlink"/>
            <w:rFonts w:ascii="Times New Roman" w:hAnsi="Times New Roman"/>
            <w:sz w:val="24"/>
            <w:szCs w:val="24"/>
          </w:rPr>
          <w:t>https://www.datatools.sjri.res.in/DOT/</w:t>
        </w:r>
      </w:hyperlink>
      <w:r w:rsidRPr="00EF204F">
        <w:rPr>
          <w:rStyle w:val="Hyperlink"/>
          <w:rFonts w:ascii="Times New Roman" w:hAnsi="Times New Roman"/>
          <w:sz w:val="24"/>
          <w:szCs w:val="24"/>
        </w:rPr>
        <w:t>)</w:t>
      </w:r>
    </w:p>
    <w:sectPr w:rsidR="00824D7F" w:rsidRPr="00BB509C" w:rsidSect="005756B8">
      <w:pgSz w:w="12240" w:h="15840"/>
      <w:pgMar w:top="1138" w:right="1138" w:bottom="1138" w:left="1138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341FF"/>
    <w:multiLevelType w:val="hybridMultilevel"/>
    <w:tmpl w:val="2D604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A53F44"/>
    <w:multiLevelType w:val="multilevel"/>
    <w:tmpl w:val="A6B4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958205A"/>
    <w:multiLevelType w:val="multilevel"/>
    <w:tmpl w:val="A6B4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3B663F7"/>
    <w:multiLevelType w:val="hybridMultilevel"/>
    <w:tmpl w:val="A70E67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05583B"/>
    <w:multiLevelType w:val="multilevel"/>
    <w:tmpl w:val="27869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28309778">
    <w:abstractNumId w:val="1"/>
  </w:num>
  <w:num w:numId="2" w16cid:durableId="1084691834">
    <w:abstractNumId w:val="0"/>
  </w:num>
  <w:num w:numId="3" w16cid:durableId="876042742">
    <w:abstractNumId w:val="2"/>
  </w:num>
  <w:num w:numId="4" w16cid:durableId="334191992">
    <w:abstractNumId w:val="4"/>
  </w:num>
  <w:num w:numId="5" w16cid:durableId="20179989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B8"/>
    <w:rsid w:val="000379F6"/>
    <w:rsid w:val="001C5C53"/>
    <w:rsid w:val="003528A0"/>
    <w:rsid w:val="003F4890"/>
    <w:rsid w:val="0053490A"/>
    <w:rsid w:val="005756B8"/>
    <w:rsid w:val="0076160C"/>
    <w:rsid w:val="00824D7F"/>
    <w:rsid w:val="008A62AF"/>
    <w:rsid w:val="008E486D"/>
    <w:rsid w:val="00B818B5"/>
    <w:rsid w:val="00BB509C"/>
    <w:rsid w:val="00E27DBC"/>
    <w:rsid w:val="00EF5CFC"/>
    <w:rsid w:val="00F30BD8"/>
    <w:rsid w:val="00F32BE5"/>
    <w:rsid w:val="00F5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455FD"/>
  <w15:chartTrackingRefBased/>
  <w15:docId w15:val="{E32ABBE0-5002-4E8A-BA64-04BD7B0A3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6B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6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6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6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6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6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6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6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6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6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6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6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6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6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6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6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6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6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6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6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5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6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56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6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56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6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56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6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6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6B8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5756B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5756B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5756B8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5756B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61Citation">
    <w:name w:val="MDPI_6.1_Citation"/>
    <w:qFormat/>
    <w:rsid w:val="005756B8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eastAsia="zh-CN"/>
      <w14:ligatures w14:val="none"/>
    </w:rPr>
  </w:style>
  <w:style w:type="paragraph" w:customStyle="1" w:styleId="MDPI63Notes">
    <w:name w:val="MDPI_6.3_Notes"/>
    <w:qFormat/>
    <w:rsid w:val="005756B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5756B8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756B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756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56B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756B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6B8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56B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6B8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customStyle="1" w:styleId="MDPI41tablecaption">
    <w:name w:val="MDPI_4.1_table_caption"/>
    <w:qFormat/>
    <w:rsid w:val="005756B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5756B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5756B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56B8"/>
  </w:style>
  <w:style w:type="paragraph" w:styleId="Revision">
    <w:name w:val="Revision"/>
    <w:hidden/>
    <w:uiPriority w:val="99"/>
    <w:semiHidden/>
    <w:rsid w:val="005756B8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75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56B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756B8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6B8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756B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5756B8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756B8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5756B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en-IN" w:eastAsia="en-IN"/>
    </w:rPr>
  </w:style>
  <w:style w:type="paragraph" w:customStyle="1" w:styleId="paragraph">
    <w:name w:val="paragraph"/>
    <w:basedOn w:val="Normal"/>
    <w:rsid w:val="005756B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en-IN" w:eastAsia="en-IN"/>
    </w:rPr>
  </w:style>
  <w:style w:type="character" w:customStyle="1" w:styleId="textrun">
    <w:name w:val="textrun"/>
    <w:basedOn w:val="DefaultParagraphFont"/>
    <w:rsid w:val="005756B8"/>
  </w:style>
  <w:style w:type="character" w:customStyle="1" w:styleId="normaltextrun">
    <w:name w:val="normaltextrun"/>
    <w:basedOn w:val="DefaultParagraphFont"/>
    <w:rsid w:val="005756B8"/>
  </w:style>
  <w:style w:type="character" w:customStyle="1" w:styleId="eop">
    <w:name w:val="eop"/>
    <w:basedOn w:val="DefaultParagraphFont"/>
    <w:rsid w:val="005756B8"/>
  </w:style>
  <w:style w:type="character" w:customStyle="1" w:styleId="tabrun">
    <w:name w:val="tabrun"/>
    <w:basedOn w:val="DefaultParagraphFont"/>
    <w:rsid w:val="005756B8"/>
  </w:style>
  <w:style w:type="character" w:customStyle="1" w:styleId="tabchar">
    <w:name w:val="tabchar"/>
    <w:basedOn w:val="DefaultParagraphFont"/>
    <w:rsid w:val="005756B8"/>
  </w:style>
  <w:style w:type="character" w:customStyle="1" w:styleId="tableaderchars">
    <w:name w:val="tableaderchars"/>
    <w:basedOn w:val="DefaultParagraphFont"/>
    <w:rsid w:val="005756B8"/>
  </w:style>
  <w:style w:type="paragraph" w:styleId="PlainText">
    <w:name w:val="Plain Text"/>
    <w:basedOn w:val="Normal"/>
    <w:link w:val="PlainTextChar"/>
    <w:uiPriority w:val="99"/>
    <w:unhideWhenUsed/>
    <w:rsid w:val="005756B8"/>
    <w:pPr>
      <w:spacing w:line="240" w:lineRule="auto"/>
      <w:jc w:val="left"/>
    </w:pPr>
    <w:rPr>
      <w:rFonts w:ascii="Calibri" w:eastAsiaTheme="minorHAnsi" w:hAnsi="Calibri" w:cstheme="minorBidi"/>
      <w:color w:val="auto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756B8"/>
    <w:rPr>
      <w:rFonts w:ascii="Calibri" w:hAnsi="Calibri"/>
      <w:kern w:val="0"/>
      <w:szCs w:val="21"/>
      <w14:ligatures w14:val="none"/>
    </w:rPr>
  </w:style>
  <w:style w:type="character" w:styleId="Strong">
    <w:name w:val="Strong"/>
    <w:basedOn w:val="DefaultParagraphFont"/>
    <w:uiPriority w:val="22"/>
    <w:qFormat/>
    <w:rsid w:val="005756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datatools.sjri.res.in/DO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 Ayoob</dc:creator>
  <cp:keywords/>
  <dc:description/>
  <cp:lastModifiedBy>Fathima Ayoob</cp:lastModifiedBy>
  <cp:revision>4</cp:revision>
  <dcterms:created xsi:type="dcterms:W3CDTF">2024-11-22T06:31:00Z</dcterms:created>
  <dcterms:modified xsi:type="dcterms:W3CDTF">2025-01-06T06:10:00Z</dcterms:modified>
</cp:coreProperties>
</file>